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47325" w14:textId="43942A3D" w:rsidR="005137F4" w:rsidRDefault="00F74E2A" w:rsidP="001948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mbria" w:hAnsi="Times New Roman" w:cs="Times New Roman"/>
          <w:b/>
          <w:sz w:val="24"/>
          <w:szCs w:val="24"/>
        </w:rPr>
        <w:t>S</w:t>
      </w:r>
      <w:r w:rsidR="00801033">
        <w:rPr>
          <w:rFonts w:ascii="Times New Roman" w:eastAsia="Cambria" w:hAnsi="Times New Roman" w:cs="Times New Roman"/>
          <w:b/>
          <w:sz w:val="24"/>
          <w:szCs w:val="24"/>
        </w:rPr>
        <w:t>7</w:t>
      </w:r>
      <w:r w:rsidR="006B3FF5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6B3FF5">
        <w:rPr>
          <w:rFonts w:ascii="Times New Roman" w:hAnsi="Times New Roman" w:cs="Times New Roman"/>
          <w:b/>
          <w:sz w:val="24"/>
          <w:szCs w:val="24"/>
        </w:rPr>
        <w:t>Table</w:t>
      </w:r>
      <w:r w:rsidR="005137F4" w:rsidRPr="00BD28FB">
        <w:rPr>
          <w:rFonts w:ascii="Times New Roman" w:hAnsi="Times New Roman" w:cs="Times New Roman"/>
          <w:b/>
          <w:sz w:val="24"/>
          <w:szCs w:val="24"/>
        </w:rPr>
        <w:t>.</w:t>
      </w:r>
      <w:r w:rsidR="005137F4">
        <w:rPr>
          <w:rFonts w:ascii="Times New Roman" w:hAnsi="Times New Roman" w:cs="Times New Roman"/>
          <w:sz w:val="24"/>
          <w:szCs w:val="24"/>
        </w:rPr>
        <w:t xml:space="preserve"> </w:t>
      </w:r>
      <w:r w:rsidR="005137F4" w:rsidRPr="00F54D61">
        <w:rPr>
          <w:rFonts w:ascii="Times New Roman" w:hAnsi="Times New Roman" w:cs="Times New Roman"/>
          <w:b/>
          <w:sz w:val="24"/>
          <w:szCs w:val="24"/>
        </w:rPr>
        <w:t>Antimicrobial agent classes and gene targets included in AMR-TAC</w:t>
      </w:r>
      <w:r w:rsidR="00F54D6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101"/>
        <w:gridCol w:w="3318"/>
        <w:gridCol w:w="2993"/>
        <w:gridCol w:w="3784"/>
        <w:gridCol w:w="1996"/>
      </w:tblGrid>
      <w:tr w:rsidR="00F74E2A" w:rsidRPr="007635D6" w14:paraId="0D14B42C" w14:textId="77777777" w:rsidTr="007635D6">
        <w:tc>
          <w:tcPr>
            <w:tcW w:w="0" w:type="auto"/>
          </w:tcPr>
          <w:p w14:paraId="3F6E55AC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timicrobial classes</w:t>
            </w:r>
          </w:p>
        </w:tc>
        <w:tc>
          <w:tcPr>
            <w:tcW w:w="0" w:type="auto"/>
          </w:tcPr>
          <w:p w14:paraId="61D2D85B" w14:textId="0565A0CD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sistance mechanism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70C30C9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arget genes/ Enzymes</w:t>
            </w:r>
          </w:p>
        </w:tc>
        <w:tc>
          <w:tcPr>
            <w:tcW w:w="0" w:type="auto"/>
          </w:tcPr>
          <w:p w14:paraId="05C6445D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CR target</w:t>
            </w:r>
          </w:p>
        </w:tc>
        <w:tc>
          <w:tcPr>
            <w:tcW w:w="0" w:type="auto"/>
          </w:tcPr>
          <w:p w14:paraId="223958E9" w14:textId="5F01F958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ferences</w:t>
            </w:r>
            <w:r w:rsidR="00403F3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for S7</w:t>
            </w:r>
            <w:r w:rsidR="00F74E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table</w:t>
            </w:r>
          </w:p>
        </w:tc>
      </w:tr>
      <w:tr w:rsidR="00F74E2A" w:rsidRPr="007635D6" w14:paraId="6101ED1D" w14:textId="77777777" w:rsidTr="007635D6">
        <w:tc>
          <w:tcPr>
            <w:tcW w:w="0" w:type="auto"/>
          </w:tcPr>
          <w:p w14:paraId="6E50A112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Penicillins</w:t>
            </w:r>
          </w:p>
        </w:tc>
        <w:tc>
          <w:tcPr>
            <w:tcW w:w="0" w:type="auto"/>
          </w:tcPr>
          <w:p w14:paraId="06F3038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ntibiotic hydrolyzation</w:t>
            </w:r>
          </w:p>
        </w:tc>
        <w:tc>
          <w:tcPr>
            <w:tcW w:w="0" w:type="auto"/>
          </w:tcPr>
          <w:p w14:paraId="33DAB1FA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class A β-lactamase</w:t>
            </w:r>
          </w:p>
        </w:tc>
        <w:tc>
          <w:tcPr>
            <w:tcW w:w="0" w:type="auto"/>
          </w:tcPr>
          <w:p w14:paraId="67EA812F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TEM, SHV</w:t>
            </w:r>
          </w:p>
        </w:tc>
        <w:tc>
          <w:tcPr>
            <w:tcW w:w="0" w:type="auto"/>
          </w:tcPr>
          <w:p w14:paraId="2A6ADF36" w14:textId="3AE18D3D" w:rsidR="001E4DAC" w:rsidRPr="007635D6" w:rsidRDefault="001E4DAC" w:rsidP="00880C2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CcmluYXM8L0F1dGhvcj48WWVhcj4yMDAyPC9ZZWFyPjxS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CcmluYXM8L0F1dGhvcj48WWVhcj4yMDAyPC9ZZWFyPjxS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880C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, 2]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4E2A" w:rsidRPr="007635D6" w14:paraId="134F8D6F" w14:textId="77777777" w:rsidTr="007635D6">
        <w:tc>
          <w:tcPr>
            <w:tcW w:w="0" w:type="auto"/>
            <w:vMerge w:val="restart"/>
          </w:tcPr>
          <w:p w14:paraId="21F24ADA" w14:textId="580E6D39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Cephalosporins (3th and 4th ge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ration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14:paraId="776AB60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ntibiotic hydrolyzation</w:t>
            </w:r>
          </w:p>
        </w:tc>
        <w:tc>
          <w:tcPr>
            <w:tcW w:w="0" w:type="auto"/>
          </w:tcPr>
          <w:p w14:paraId="53D5830E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class A β-lactamase</w:t>
            </w:r>
          </w:p>
        </w:tc>
        <w:tc>
          <w:tcPr>
            <w:tcW w:w="0" w:type="auto"/>
          </w:tcPr>
          <w:p w14:paraId="41119491" w14:textId="2C7941F0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TX-M, 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TEM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ESBL, 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SHV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ESBL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, PER, VE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GES</w:t>
            </w:r>
          </w:p>
        </w:tc>
        <w:tc>
          <w:tcPr>
            <w:tcW w:w="0" w:type="auto"/>
            <w:vMerge w:val="restart"/>
          </w:tcPr>
          <w:p w14:paraId="5A7D4867" w14:textId="6E37E3D4" w:rsidR="001E4DAC" w:rsidRPr="007635D6" w:rsidRDefault="001E4DAC" w:rsidP="00880C2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zwvWWVhcj48UmVj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zwvWWVhcj48UmVj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880C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-10]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4E2A" w:rsidRPr="007635D6" w14:paraId="6C0EA846" w14:textId="77777777" w:rsidTr="007635D6">
        <w:tc>
          <w:tcPr>
            <w:tcW w:w="0" w:type="auto"/>
            <w:vMerge/>
          </w:tcPr>
          <w:p w14:paraId="6DF1920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0B1CE3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408632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plasmid mediated AmpC β-lactamase</w:t>
            </w:r>
          </w:p>
        </w:tc>
        <w:tc>
          <w:tcPr>
            <w:tcW w:w="0" w:type="auto"/>
          </w:tcPr>
          <w:p w14:paraId="1668F5D2" w14:textId="5F4DC921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MY, DHA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, FOX, MOX, ACT, MIR, LAT</w:t>
            </w:r>
          </w:p>
        </w:tc>
        <w:tc>
          <w:tcPr>
            <w:tcW w:w="0" w:type="auto"/>
            <w:vMerge/>
          </w:tcPr>
          <w:p w14:paraId="53AB41F8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2393BE5E" w14:textId="77777777" w:rsidTr="007635D6">
        <w:tc>
          <w:tcPr>
            <w:tcW w:w="0" w:type="auto"/>
            <w:vMerge w:val="restart"/>
          </w:tcPr>
          <w:p w14:paraId="095A75D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Carbapenems</w:t>
            </w:r>
          </w:p>
        </w:tc>
        <w:tc>
          <w:tcPr>
            <w:tcW w:w="0" w:type="auto"/>
            <w:vMerge w:val="restart"/>
          </w:tcPr>
          <w:p w14:paraId="7C64CC2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ntibiotic hydrolyzation</w:t>
            </w:r>
          </w:p>
        </w:tc>
        <w:tc>
          <w:tcPr>
            <w:tcW w:w="0" w:type="auto"/>
          </w:tcPr>
          <w:p w14:paraId="41F84CFB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class A β-lactamase</w:t>
            </w:r>
          </w:p>
        </w:tc>
        <w:tc>
          <w:tcPr>
            <w:tcW w:w="0" w:type="auto"/>
          </w:tcPr>
          <w:p w14:paraId="6DAE132C" w14:textId="56446E28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PC</w:t>
            </w:r>
          </w:p>
        </w:tc>
        <w:tc>
          <w:tcPr>
            <w:tcW w:w="0" w:type="auto"/>
            <w:vMerge w:val="restart"/>
          </w:tcPr>
          <w:p w14:paraId="4A225E98" w14:textId="53922398" w:rsidR="001E4DAC" w:rsidRPr="007635D6" w:rsidRDefault="001E4DAC" w:rsidP="00880C2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ZzwvQXV0aG9yPjxZZWFyPjIwMTM8L1llYXI+PFJl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ZzwvQXV0aG9yPjxZZWFyPjIwMTM8L1llYXI+PFJl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880C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6, 11-16]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4E2A" w:rsidRPr="007635D6" w14:paraId="51867ECC" w14:textId="77777777" w:rsidTr="007635D6">
        <w:tc>
          <w:tcPr>
            <w:tcW w:w="0" w:type="auto"/>
            <w:vMerge/>
          </w:tcPr>
          <w:p w14:paraId="75FAEB1F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25C7F7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922402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class B β-lactamase</w:t>
            </w:r>
          </w:p>
        </w:tc>
        <w:tc>
          <w:tcPr>
            <w:tcW w:w="0" w:type="auto"/>
          </w:tcPr>
          <w:p w14:paraId="0E7C5AA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NDM, IMP, VIM</w:t>
            </w:r>
          </w:p>
        </w:tc>
        <w:tc>
          <w:tcPr>
            <w:tcW w:w="0" w:type="auto"/>
            <w:vMerge/>
          </w:tcPr>
          <w:p w14:paraId="53ADE712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495EC6C0" w14:textId="77777777" w:rsidTr="007635D6">
        <w:tc>
          <w:tcPr>
            <w:tcW w:w="0" w:type="auto"/>
            <w:vMerge/>
          </w:tcPr>
          <w:p w14:paraId="2FBB291C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2875C92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F7156C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class D β-lactamase</w:t>
            </w:r>
          </w:p>
        </w:tc>
        <w:tc>
          <w:tcPr>
            <w:tcW w:w="0" w:type="auto"/>
          </w:tcPr>
          <w:p w14:paraId="5AFD958B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OXA-48</w:t>
            </w:r>
          </w:p>
        </w:tc>
        <w:tc>
          <w:tcPr>
            <w:tcW w:w="0" w:type="auto"/>
            <w:vMerge/>
          </w:tcPr>
          <w:p w14:paraId="4D5ED002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6FC5CDB0" w14:textId="77777777" w:rsidTr="007635D6">
        <w:tc>
          <w:tcPr>
            <w:tcW w:w="0" w:type="auto"/>
            <w:vMerge w:val="restart"/>
          </w:tcPr>
          <w:p w14:paraId="53FB8E6A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Quinolones</w:t>
            </w:r>
          </w:p>
        </w:tc>
        <w:tc>
          <w:tcPr>
            <w:tcW w:w="0" w:type="auto"/>
            <w:vMerge w:val="restart"/>
          </w:tcPr>
          <w:p w14:paraId="518EC03B" w14:textId="3C8119CB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ntibiotic t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rget modification</w:t>
            </w:r>
          </w:p>
        </w:tc>
        <w:tc>
          <w:tcPr>
            <w:tcW w:w="0" w:type="auto"/>
          </w:tcPr>
          <w:p w14:paraId="6C7169C7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yrA</w:t>
            </w:r>
          </w:p>
        </w:tc>
        <w:tc>
          <w:tcPr>
            <w:tcW w:w="0" w:type="auto"/>
          </w:tcPr>
          <w:p w14:paraId="55F3E908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S83L-Y-F, D87N-Y-G, T86I</w:t>
            </w:r>
          </w:p>
        </w:tc>
        <w:tc>
          <w:tcPr>
            <w:tcW w:w="0" w:type="auto"/>
            <w:vMerge w:val="restart"/>
          </w:tcPr>
          <w:p w14:paraId="093FCDC6" w14:textId="58D01CFE" w:rsidR="001E4DAC" w:rsidRPr="007635D6" w:rsidRDefault="001E4DAC" w:rsidP="00880C2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HZTwvQXV0aG9yPjxZZWFyPjIwMDU8L1llYXI+PFJlY051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HZTwvQXV0aG9yPjxZZWFyPjIwMDU8L1llYXI+PFJlY051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880C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7-23]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4E2A" w:rsidRPr="007635D6" w14:paraId="37DE1ABB" w14:textId="77777777" w:rsidTr="007635D6">
        <w:tc>
          <w:tcPr>
            <w:tcW w:w="0" w:type="auto"/>
            <w:vMerge/>
          </w:tcPr>
          <w:p w14:paraId="1270D1F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C35C881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59EFBB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rC</w:t>
            </w:r>
          </w:p>
        </w:tc>
        <w:tc>
          <w:tcPr>
            <w:tcW w:w="0" w:type="auto"/>
          </w:tcPr>
          <w:p w14:paraId="334E9DF2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S80I</w:t>
            </w:r>
          </w:p>
        </w:tc>
        <w:tc>
          <w:tcPr>
            <w:tcW w:w="0" w:type="auto"/>
            <w:vMerge/>
          </w:tcPr>
          <w:p w14:paraId="6A0E0B8D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5E032344" w14:textId="77777777" w:rsidTr="007635D6">
        <w:tc>
          <w:tcPr>
            <w:tcW w:w="0" w:type="auto"/>
            <w:vMerge/>
          </w:tcPr>
          <w:p w14:paraId="5EB45119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083651" w14:textId="3FC764C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ntibiotic t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rget protection</w:t>
            </w:r>
          </w:p>
        </w:tc>
        <w:tc>
          <w:tcPr>
            <w:tcW w:w="0" w:type="auto"/>
          </w:tcPr>
          <w:p w14:paraId="2018B2A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nr</w:t>
            </w:r>
          </w:p>
        </w:tc>
        <w:tc>
          <w:tcPr>
            <w:tcW w:w="0" w:type="auto"/>
          </w:tcPr>
          <w:p w14:paraId="6E8A2906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nrS, qnrB, qnrA</w:t>
            </w:r>
          </w:p>
        </w:tc>
        <w:tc>
          <w:tcPr>
            <w:tcW w:w="0" w:type="auto"/>
            <w:vMerge/>
          </w:tcPr>
          <w:p w14:paraId="4554B727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4020AC91" w14:textId="77777777" w:rsidTr="007635D6">
        <w:tc>
          <w:tcPr>
            <w:tcW w:w="0" w:type="auto"/>
            <w:vMerge/>
          </w:tcPr>
          <w:p w14:paraId="396CC836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4BF248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ntibiotic modification</w:t>
            </w:r>
          </w:p>
        </w:tc>
        <w:tc>
          <w:tcPr>
            <w:tcW w:w="0" w:type="auto"/>
          </w:tcPr>
          <w:p w14:paraId="1B9A7D5D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cetyltransferase</w:t>
            </w:r>
          </w:p>
        </w:tc>
        <w:tc>
          <w:tcPr>
            <w:tcW w:w="0" w:type="auto"/>
          </w:tcPr>
          <w:p w14:paraId="10C81E06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ac(6’)-lb-cr</w:t>
            </w:r>
          </w:p>
        </w:tc>
        <w:tc>
          <w:tcPr>
            <w:tcW w:w="0" w:type="auto"/>
            <w:vMerge/>
          </w:tcPr>
          <w:p w14:paraId="6834795C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7DB1660F" w14:textId="77777777" w:rsidTr="007635D6">
        <w:tc>
          <w:tcPr>
            <w:tcW w:w="0" w:type="auto"/>
            <w:vMerge/>
          </w:tcPr>
          <w:p w14:paraId="408910F7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C673DC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Efflux pump</w:t>
            </w:r>
          </w:p>
        </w:tc>
        <w:tc>
          <w:tcPr>
            <w:tcW w:w="0" w:type="auto"/>
          </w:tcPr>
          <w:p w14:paraId="0E578F66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epA</w:t>
            </w:r>
          </w:p>
        </w:tc>
        <w:tc>
          <w:tcPr>
            <w:tcW w:w="0" w:type="auto"/>
          </w:tcPr>
          <w:p w14:paraId="5024F2AD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epA</w:t>
            </w:r>
          </w:p>
        </w:tc>
        <w:tc>
          <w:tcPr>
            <w:tcW w:w="0" w:type="auto"/>
            <w:vMerge/>
          </w:tcPr>
          <w:p w14:paraId="347EC0A6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5947960C" w14:textId="77777777" w:rsidTr="007635D6">
        <w:tc>
          <w:tcPr>
            <w:tcW w:w="0" w:type="auto"/>
            <w:vMerge w:val="restart"/>
          </w:tcPr>
          <w:p w14:paraId="19A551C6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0" w:type="auto"/>
          </w:tcPr>
          <w:p w14:paraId="66AC8FFB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ntibiotic modification</w:t>
            </w:r>
          </w:p>
        </w:tc>
        <w:tc>
          <w:tcPr>
            <w:tcW w:w="0" w:type="auto"/>
          </w:tcPr>
          <w:p w14:paraId="051C730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phosphotransferase</w:t>
            </w:r>
          </w:p>
        </w:tc>
        <w:tc>
          <w:tcPr>
            <w:tcW w:w="0" w:type="auto"/>
          </w:tcPr>
          <w:p w14:paraId="2F752A5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phA</w:t>
            </w:r>
          </w:p>
        </w:tc>
        <w:tc>
          <w:tcPr>
            <w:tcW w:w="0" w:type="auto"/>
            <w:vMerge w:val="restart"/>
          </w:tcPr>
          <w:p w14:paraId="3CE5DC77" w14:textId="00E1FB14" w:rsidR="001E4DAC" w:rsidRPr="007635D6" w:rsidRDefault="001E4DAC" w:rsidP="00880C2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OYWlyPC9BdXRob3I+PFllYXI+MjAxNjwvWWVhcj48UmVj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OYWlyPC9BdXRob3I+PFllYXI+MjAxNjwvWWVhcj48UmVj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880C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, 24-28]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4E2A" w:rsidRPr="007635D6" w14:paraId="0EDC823E" w14:textId="77777777" w:rsidTr="007635D6">
        <w:tc>
          <w:tcPr>
            <w:tcW w:w="0" w:type="auto"/>
            <w:vMerge/>
          </w:tcPr>
          <w:p w14:paraId="2A543BE1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5096555E" w14:textId="5F71EC93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ntibiotic t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rget modification</w:t>
            </w:r>
          </w:p>
        </w:tc>
        <w:tc>
          <w:tcPr>
            <w:tcW w:w="0" w:type="auto"/>
          </w:tcPr>
          <w:p w14:paraId="3255C8BF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rRNA methylase</w:t>
            </w:r>
          </w:p>
        </w:tc>
        <w:tc>
          <w:tcPr>
            <w:tcW w:w="0" w:type="auto"/>
          </w:tcPr>
          <w:p w14:paraId="200319CF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rmB</w:t>
            </w:r>
          </w:p>
        </w:tc>
        <w:tc>
          <w:tcPr>
            <w:tcW w:w="0" w:type="auto"/>
            <w:vMerge/>
          </w:tcPr>
          <w:p w14:paraId="3201EC8C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105DEAEF" w14:textId="77777777" w:rsidTr="007635D6">
        <w:tc>
          <w:tcPr>
            <w:tcW w:w="0" w:type="auto"/>
            <w:vMerge/>
          </w:tcPr>
          <w:p w14:paraId="3C7D2DA9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C886FF7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3C179E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23S mutation</w:t>
            </w:r>
          </w:p>
        </w:tc>
        <w:tc>
          <w:tcPr>
            <w:tcW w:w="0" w:type="auto"/>
          </w:tcPr>
          <w:p w14:paraId="5162EDC7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2075G</w:t>
            </w:r>
          </w:p>
        </w:tc>
        <w:tc>
          <w:tcPr>
            <w:tcW w:w="0" w:type="auto"/>
            <w:vMerge/>
          </w:tcPr>
          <w:p w14:paraId="5B48BBEA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39402D3F" w14:textId="77777777" w:rsidTr="007635D6">
        <w:tc>
          <w:tcPr>
            <w:tcW w:w="0" w:type="auto"/>
            <w:vMerge w:val="restart"/>
          </w:tcPr>
          <w:p w14:paraId="7E0A8E04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minoglycosides</w:t>
            </w:r>
          </w:p>
        </w:tc>
        <w:tc>
          <w:tcPr>
            <w:tcW w:w="0" w:type="auto"/>
            <w:vMerge w:val="restart"/>
          </w:tcPr>
          <w:p w14:paraId="2406732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ntibiotic modification</w:t>
            </w:r>
          </w:p>
        </w:tc>
        <w:tc>
          <w:tcPr>
            <w:tcW w:w="0" w:type="auto"/>
          </w:tcPr>
          <w:p w14:paraId="267C27F0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cetyltransferase</w:t>
            </w:r>
          </w:p>
        </w:tc>
        <w:tc>
          <w:tcPr>
            <w:tcW w:w="0" w:type="auto"/>
          </w:tcPr>
          <w:p w14:paraId="0414DF5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acC1, aacC2, aacC4, aac(6’)-Ib</w:t>
            </w:r>
          </w:p>
        </w:tc>
        <w:tc>
          <w:tcPr>
            <w:tcW w:w="0" w:type="auto"/>
            <w:vMerge w:val="restart"/>
          </w:tcPr>
          <w:p w14:paraId="2FC87BBF" w14:textId="349D46DE" w:rsidR="001E4DAC" w:rsidRPr="007635D6" w:rsidRDefault="001E4DAC" w:rsidP="00880C2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IbzwvQXV0aG9yPjxZZWFyPjIwMTY8L1llYXI+PFJlY051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IbzwvQXV0aG9yPjxZZWFyPjIwMTY8L1llYXI+PFJlY051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880C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9-32]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4E2A" w:rsidRPr="007635D6" w14:paraId="64BA81F5" w14:textId="77777777" w:rsidTr="007635D6">
        <w:tc>
          <w:tcPr>
            <w:tcW w:w="0" w:type="auto"/>
            <w:vMerge/>
          </w:tcPr>
          <w:p w14:paraId="6E14A21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0A25251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3CD9C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phosphotransferase</w:t>
            </w:r>
          </w:p>
        </w:tc>
        <w:tc>
          <w:tcPr>
            <w:tcW w:w="0" w:type="auto"/>
          </w:tcPr>
          <w:p w14:paraId="7F7B4D6E" w14:textId="79423A6A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phA1</w:t>
            </w:r>
          </w:p>
        </w:tc>
        <w:tc>
          <w:tcPr>
            <w:tcW w:w="0" w:type="auto"/>
            <w:vMerge/>
          </w:tcPr>
          <w:p w14:paraId="3856605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770E04F6" w14:textId="77777777" w:rsidTr="007635D6">
        <w:tc>
          <w:tcPr>
            <w:tcW w:w="0" w:type="auto"/>
            <w:vMerge/>
          </w:tcPr>
          <w:p w14:paraId="62186F1D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2F04B9B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917444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nucleotidyltransferase</w:t>
            </w:r>
          </w:p>
        </w:tc>
        <w:tc>
          <w:tcPr>
            <w:tcW w:w="0" w:type="auto"/>
          </w:tcPr>
          <w:p w14:paraId="62263150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adA, aadB</w:t>
            </w:r>
          </w:p>
        </w:tc>
        <w:tc>
          <w:tcPr>
            <w:tcW w:w="0" w:type="auto"/>
            <w:vMerge/>
          </w:tcPr>
          <w:p w14:paraId="6E3EB761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1F6D1E4A" w14:textId="77777777" w:rsidTr="007635D6">
        <w:tc>
          <w:tcPr>
            <w:tcW w:w="0" w:type="auto"/>
            <w:vMerge/>
          </w:tcPr>
          <w:p w14:paraId="6FE153D1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27AB2D" w14:textId="308DABC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ntibiotic t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rget modification</w:t>
            </w:r>
          </w:p>
        </w:tc>
        <w:tc>
          <w:tcPr>
            <w:tcW w:w="0" w:type="auto"/>
          </w:tcPr>
          <w:p w14:paraId="71DE934B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16S methylase</w:t>
            </w:r>
          </w:p>
        </w:tc>
        <w:tc>
          <w:tcPr>
            <w:tcW w:w="0" w:type="auto"/>
          </w:tcPr>
          <w:p w14:paraId="02C59C0F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rmA, rmtB</w:t>
            </w:r>
          </w:p>
        </w:tc>
        <w:tc>
          <w:tcPr>
            <w:tcW w:w="0" w:type="auto"/>
            <w:vMerge/>
          </w:tcPr>
          <w:p w14:paraId="7200B002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6B78E883" w14:textId="77777777" w:rsidTr="007635D6">
        <w:tc>
          <w:tcPr>
            <w:tcW w:w="0" w:type="auto"/>
          </w:tcPr>
          <w:p w14:paraId="382FB3F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Polymyxins</w:t>
            </w:r>
          </w:p>
        </w:tc>
        <w:tc>
          <w:tcPr>
            <w:tcW w:w="0" w:type="auto"/>
          </w:tcPr>
          <w:p w14:paraId="3651CBDC" w14:textId="4603CC1B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ntibiotic t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rget modification</w:t>
            </w:r>
          </w:p>
        </w:tc>
        <w:tc>
          <w:tcPr>
            <w:tcW w:w="0" w:type="auto"/>
          </w:tcPr>
          <w:p w14:paraId="7B069720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phosphoethanolamine transferase</w:t>
            </w:r>
          </w:p>
        </w:tc>
        <w:tc>
          <w:tcPr>
            <w:tcW w:w="0" w:type="auto"/>
          </w:tcPr>
          <w:p w14:paraId="46E0AF8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cr-1, mcr-2</w:t>
            </w:r>
          </w:p>
        </w:tc>
        <w:tc>
          <w:tcPr>
            <w:tcW w:w="0" w:type="auto"/>
          </w:tcPr>
          <w:p w14:paraId="34BA55C3" w14:textId="2BEC9ADB" w:rsidR="001E4DAC" w:rsidRPr="007635D6" w:rsidRDefault="001E4DAC" w:rsidP="00880C2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YW5uYXRlbGxpPC9BdXRob3I+PFllYXI+MjAxNjwvWWVh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YW5uYXRlbGxpPC9BdXRob3I+PFllYXI+MjAxNjwvWWVh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880C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3-36]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4E2A" w:rsidRPr="007635D6" w14:paraId="4EC7F257" w14:textId="77777777" w:rsidTr="007635D6">
        <w:tc>
          <w:tcPr>
            <w:tcW w:w="0" w:type="auto"/>
            <w:vMerge w:val="restart"/>
          </w:tcPr>
          <w:p w14:paraId="187CDF28" w14:textId="77777777" w:rsidR="001E4DAC" w:rsidRPr="007635D6" w:rsidRDefault="001E4DAC" w:rsidP="001948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Folate partway inhibitors</w:t>
            </w:r>
          </w:p>
        </w:tc>
        <w:tc>
          <w:tcPr>
            <w:tcW w:w="0" w:type="auto"/>
            <w:vMerge w:val="restart"/>
          </w:tcPr>
          <w:p w14:paraId="02EC1FA9" w14:textId="1ABA0758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cqu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ition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drug-resistant target enzymes</w:t>
            </w:r>
          </w:p>
        </w:tc>
        <w:tc>
          <w:tcPr>
            <w:tcW w:w="0" w:type="auto"/>
          </w:tcPr>
          <w:p w14:paraId="378751AA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dihydropteroate synthase</w:t>
            </w:r>
          </w:p>
        </w:tc>
        <w:tc>
          <w:tcPr>
            <w:tcW w:w="0" w:type="auto"/>
          </w:tcPr>
          <w:p w14:paraId="5D54B43C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1, sul2, sul3</w:t>
            </w:r>
          </w:p>
        </w:tc>
        <w:tc>
          <w:tcPr>
            <w:tcW w:w="0" w:type="auto"/>
            <w:vMerge w:val="restart"/>
          </w:tcPr>
          <w:p w14:paraId="15934B99" w14:textId="315640D6" w:rsidR="001E4DAC" w:rsidRPr="007635D6" w:rsidRDefault="001E4DAC" w:rsidP="00880C2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BbnR1bmVzPC9BdXRob3I+PFllYXI+MjAwNTwvWWVhcj48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BbnR1bmVzPC9BdXRob3I+PFllYXI+MjAwNTwvWWVhcj48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880C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7-42]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4E2A" w:rsidRPr="007635D6" w14:paraId="77EB00DF" w14:textId="77777777" w:rsidTr="007635D6">
        <w:tc>
          <w:tcPr>
            <w:tcW w:w="0" w:type="auto"/>
            <w:vMerge/>
          </w:tcPr>
          <w:p w14:paraId="67A8D190" w14:textId="77777777" w:rsidR="001E4DAC" w:rsidRPr="007635D6" w:rsidRDefault="001E4DAC" w:rsidP="001948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C39C55F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5589FB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dihydrofolate reductase</w:t>
            </w:r>
          </w:p>
        </w:tc>
        <w:tc>
          <w:tcPr>
            <w:tcW w:w="0" w:type="auto"/>
          </w:tcPr>
          <w:p w14:paraId="2F9B2C10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frA1, dfrA5, dfrA12, dfrA14, dfrA17</w:t>
            </w:r>
          </w:p>
        </w:tc>
        <w:tc>
          <w:tcPr>
            <w:tcW w:w="0" w:type="auto"/>
            <w:vMerge/>
          </w:tcPr>
          <w:p w14:paraId="6EF63F65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4E2A" w:rsidRPr="007635D6" w14:paraId="316440F6" w14:textId="77777777" w:rsidTr="007635D6">
        <w:tc>
          <w:tcPr>
            <w:tcW w:w="0" w:type="auto"/>
          </w:tcPr>
          <w:p w14:paraId="0D8D5C88" w14:textId="77777777" w:rsidR="001E4DAC" w:rsidRPr="007635D6" w:rsidRDefault="001E4DAC" w:rsidP="001948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0" w:type="auto"/>
          </w:tcPr>
          <w:p w14:paraId="0528235D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fflux pumps </w:t>
            </w:r>
          </w:p>
        </w:tc>
        <w:tc>
          <w:tcPr>
            <w:tcW w:w="0" w:type="auto"/>
          </w:tcPr>
          <w:p w14:paraId="6FE14DD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etA, tetB</w:t>
            </w:r>
          </w:p>
        </w:tc>
        <w:tc>
          <w:tcPr>
            <w:tcW w:w="0" w:type="auto"/>
          </w:tcPr>
          <w:p w14:paraId="31737A7B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etA, tetB</w:t>
            </w:r>
          </w:p>
        </w:tc>
        <w:tc>
          <w:tcPr>
            <w:tcW w:w="0" w:type="auto"/>
          </w:tcPr>
          <w:p w14:paraId="362E82FF" w14:textId="07DBF810" w:rsidR="001E4DAC" w:rsidRPr="007635D6" w:rsidRDefault="001E4DAC" w:rsidP="00880C2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LYXJhbWk8L0F1dGhvcj48WWVhcj4yMDA2PC9ZZWFyPjxS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LYXJhbWk8L0F1dGhvcj48WWVhcj4yMDA2PC9ZZWFyPjxS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880C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3, 44]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4E2A" w:rsidRPr="007635D6" w14:paraId="23EBA130" w14:textId="77777777" w:rsidTr="007635D6">
        <w:tc>
          <w:tcPr>
            <w:tcW w:w="0" w:type="auto"/>
            <w:vMerge w:val="restart"/>
          </w:tcPr>
          <w:p w14:paraId="1F91D497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Phenicols</w:t>
            </w:r>
          </w:p>
        </w:tc>
        <w:tc>
          <w:tcPr>
            <w:tcW w:w="0" w:type="auto"/>
          </w:tcPr>
          <w:p w14:paraId="575BA4AB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Efflux pumps</w:t>
            </w:r>
          </w:p>
        </w:tc>
        <w:tc>
          <w:tcPr>
            <w:tcW w:w="0" w:type="auto"/>
          </w:tcPr>
          <w:p w14:paraId="71C907F7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mlA, flo</w:t>
            </w:r>
          </w:p>
        </w:tc>
        <w:tc>
          <w:tcPr>
            <w:tcW w:w="0" w:type="auto"/>
          </w:tcPr>
          <w:p w14:paraId="4843726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mlA, floR</w:t>
            </w:r>
          </w:p>
        </w:tc>
        <w:tc>
          <w:tcPr>
            <w:tcW w:w="0" w:type="auto"/>
            <w:vMerge w:val="restart"/>
          </w:tcPr>
          <w:p w14:paraId="5E8809C5" w14:textId="1D1DF3ED" w:rsidR="001E4DAC" w:rsidRPr="007635D6" w:rsidRDefault="001E4DAC" w:rsidP="00880C2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CaXNjaG9mZjwvQXV0aG9yPjxZZWFyPjIwMDU8L1llYXI+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CaXNjaG9mZjwvQXV0aG9yPjxZZWFyPjIwMDU8L1llYXI+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</w:fldData>
              </w:fldCha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880C2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880C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5-47]</w:t>
            </w: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4E2A" w:rsidRPr="007635D6" w14:paraId="445EB63E" w14:textId="77777777" w:rsidTr="007635D6">
        <w:tc>
          <w:tcPr>
            <w:tcW w:w="0" w:type="auto"/>
            <w:vMerge/>
          </w:tcPr>
          <w:p w14:paraId="21936104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1F38E9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ntibiotic modification</w:t>
            </w:r>
          </w:p>
        </w:tc>
        <w:tc>
          <w:tcPr>
            <w:tcW w:w="0" w:type="auto"/>
          </w:tcPr>
          <w:p w14:paraId="26D732BD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sz w:val="20"/>
                <w:szCs w:val="20"/>
              </w:rPr>
              <w:t>acetyltransferases</w:t>
            </w:r>
          </w:p>
        </w:tc>
        <w:tc>
          <w:tcPr>
            <w:tcW w:w="0" w:type="auto"/>
          </w:tcPr>
          <w:p w14:paraId="28C24C50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35D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atA1, catB3</w:t>
            </w:r>
          </w:p>
        </w:tc>
        <w:tc>
          <w:tcPr>
            <w:tcW w:w="0" w:type="auto"/>
            <w:vMerge/>
          </w:tcPr>
          <w:p w14:paraId="40F64FC3" w14:textId="77777777" w:rsidR="001E4DAC" w:rsidRPr="007635D6" w:rsidRDefault="001E4DAC" w:rsidP="0019481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79E455B5" w14:textId="77777777" w:rsidR="00FD7C51" w:rsidRDefault="00FD7C51" w:rsidP="003F55EC">
      <w:pPr>
        <w:spacing w:after="12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44C83068" w14:textId="77777777" w:rsidR="00194810" w:rsidRDefault="00194810" w:rsidP="00F74E2A">
      <w:pPr>
        <w:spacing w:after="12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4EF5D91A" w14:textId="77777777" w:rsidR="00194810" w:rsidRDefault="00194810" w:rsidP="00F74E2A">
      <w:pPr>
        <w:spacing w:after="12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489693AF" w14:textId="77777777" w:rsidR="00194810" w:rsidRDefault="00194810" w:rsidP="00F74E2A">
      <w:pPr>
        <w:spacing w:after="12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53AC873A" w14:textId="77777777" w:rsidR="00194810" w:rsidRDefault="00194810" w:rsidP="00F74E2A">
      <w:pPr>
        <w:spacing w:after="12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4502B1A4" w14:textId="77777777" w:rsidR="00AA27A6" w:rsidRDefault="00AA27A6" w:rsidP="00565D92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AA27A6" w:rsidSect="008A1C4A">
          <w:footerReference w:type="even" r:id="rId8"/>
          <w:footerReference w:type="default" r:id="rId9"/>
          <w:pgSz w:w="15840" w:h="12240" w:orient="landscape"/>
          <w:pgMar w:top="288" w:right="432" w:bottom="288" w:left="432" w:header="720" w:footer="720" w:gutter="0"/>
          <w:cols w:space="720"/>
          <w:docGrid w:linePitch="360"/>
        </w:sectPr>
      </w:pPr>
    </w:p>
    <w:p w14:paraId="0AE31118" w14:textId="500D83AD" w:rsidR="005137F4" w:rsidRPr="00613BE2" w:rsidRDefault="005137F4" w:rsidP="00565D92">
      <w:pPr>
        <w:spacing w:after="120"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613BE2">
        <w:rPr>
          <w:rFonts w:ascii="Times New Roman" w:hAnsi="Times New Roman" w:cs="Times New Roman"/>
          <w:b/>
          <w:sz w:val="36"/>
          <w:szCs w:val="36"/>
        </w:rPr>
        <w:lastRenderedPageBreak/>
        <w:t>R</w:t>
      </w:r>
      <w:r w:rsidR="00F93226" w:rsidRPr="00613BE2">
        <w:rPr>
          <w:rFonts w:ascii="Times New Roman" w:hAnsi="Times New Roman" w:cs="Times New Roman"/>
          <w:b/>
          <w:sz w:val="36"/>
          <w:szCs w:val="36"/>
        </w:rPr>
        <w:t>eferences</w:t>
      </w:r>
    </w:p>
    <w:p w14:paraId="3F92EE9D" w14:textId="77777777" w:rsidR="00880C27" w:rsidRPr="00880C27" w:rsidRDefault="005137F4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A44FE">
        <w:rPr>
          <w:rFonts w:ascii="Times New Roman" w:hAnsi="Times New Roman" w:cs="Times New Roman"/>
          <w:sz w:val="24"/>
          <w:szCs w:val="24"/>
        </w:rPr>
        <w:fldChar w:fldCharType="begin"/>
      </w:r>
      <w:r w:rsidRPr="00CA44F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A44FE">
        <w:rPr>
          <w:rFonts w:ascii="Times New Roman" w:hAnsi="Times New Roman" w:cs="Times New Roman"/>
          <w:sz w:val="24"/>
          <w:szCs w:val="24"/>
        </w:rPr>
        <w:fldChar w:fldCharType="separate"/>
      </w:r>
      <w:r w:rsidR="00880C27" w:rsidRPr="00880C27">
        <w:rPr>
          <w:rFonts w:ascii="Times New Roman" w:hAnsi="Times New Roman" w:cs="Times New Roman"/>
          <w:noProof/>
          <w:sz w:val="24"/>
          <w:szCs w:val="24"/>
        </w:rPr>
        <w:t>1.</w:t>
      </w:r>
      <w:r w:rsidR="00880C27" w:rsidRPr="00880C27">
        <w:rPr>
          <w:rFonts w:ascii="Times New Roman" w:hAnsi="Times New Roman" w:cs="Times New Roman"/>
          <w:noProof/>
          <w:sz w:val="24"/>
          <w:szCs w:val="24"/>
        </w:rPr>
        <w:tab/>
        <w:t>Brinas L, Zarazaga M, Saenz Y, Ruiz-Larrea F, Torres C. Beta-lactamases in ampicillin-resistant Escherichia coli isolates from foods, humans, and healthy animals. Antimicrob Agents Chemother. 2002;46(10):3156-63. PubMed PMID: 12234838; PubMed Central PMCID: PMCPMC128764.</w:t>
      </w:r>
    </w:p>
    <w:p w14:paraId="3C393FD5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Karami N, Hannoun C, Adlerberth I, Wold AE. Colonization dynamics of ampicillin-resistant Escherichia coli in the infantile colonic microbiota. J Antimicrob Chemother. 2008;62(4):703-8. doi: 10.1093/jac/dkn263. PubMed PMID: 18583327.</w:t>
      </w:r>
    </w:p>
    <w:p w14:paraId="229221AE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Wang J, Li Y, Xu X, Liang B, Wu F, Yang X, et al. Antimicrobial Resistance of Salmonella enterica Serovar Typhimurium in Shanghai, China. Front Microbiol. 2017;8:510. doi: 10.3389/fmicb.2017.00510. PubMed PMID: 28400764; PubMed Central PMCID: PMCPMC5368216.</w:t>
      </w:r>
    </w:p>
    <w:p w14:paraId="1FD9D8AF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4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Kariuki S, Okoro C, Kiiru J, Njoroge S, Omuse G, Langridge G, et al. Ceftriaxone-resistant Salmonella enterica serotype typhimurium sequence type 313 from Kenyan patients is associated with the blaCTX-M-15 gene on a novel IncHI2 plasmid. Antimicrob Agents Chemother. 2015;59(6):3133-9. doi: 10.1128/AAC.00078-15. PubMed PMID: 25779570; PubMed Central PMCID: PMCPMC4432211.</w:t>
      </w:r>
    </w:p>
    <w:p w14:paraId="20856118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5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Canton R, Novais A, Valverde A, Machado E, Peixe L, Baquero F, et al. Prevalence and spread of extended-spectrum beta-lactamase-producing Enterobacteriaceae in Europe. Clin Microbiol Infect. 2008;14 Suppl 1:144-53. doi: 10.1111/j.1469-0691.2007.01850.x. PubMed PMID: 18154538.</w:t>
      </w:r>
    </w:p>
    <w:p w14:paraId="62429E0E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6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Sheng WH, Badal RE, Hsueh PR, Program S. Distribution of extended-spectrum beta-lactamases, AmpC beta-lactamases, and carbapenemases among Enterobacteriaceae isolates causing intra-abdominal infections in the Asia-Pacific region: results of the study for Monitoring Antimicrobial Resistance Trends (SMART). Antimicrob Agents Chemother. 2013;57(7):2981-8. doi: 10.1128/AAC.00971-12. PubMed PMID: 23587958; PubMed Central PMCID: PMCPMC3697370.</w:t>
      </w:r>
    </w:p>
    <w:p w14:paraId="08B315BF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7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Kiratisin P, Apisarnthanarak A, Laesripa C, Saifon P. Molecular characterization and epidemiology of extended-spectrum-beta-lactamase-producing Escherichia coli and Klebsiella pneumoniae isolates causing health care-associated infection in Thailand, where the CTX-M family is endemic. Antimicrob Agents Chemother. 2008;52(8):2818-24. doi: 10.1128/AAC.00171-08. PubMed PMID: 18505851; PubMed Central PMCID: PMCPMC2493136.</w:t>
      </w:r>
    </w:p>
    <w:p w14:paraId="4F76AE1B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8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Liu X, Liu Y. Detection of plasmid-mediated AmpC beta-lactamase in Escherichia coli. Biomed Rep. 2016;4(6):687-90. doi: 10.3892/br.2016.661. PubMed PMID: 27284407; PubMed Central PMCID: PMCPMC4888007.</w:t>
      </w:r>
    </w:p>
    <w:p w14:paraId="2447BA13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9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Reuland EA, Hays JP, de Jongh DM, Abdelrehim E, Willemsen I, Kluytmans JA, et al. Detection and occurrence of plasmid-mediated AmpC in highly resistant gram-negative rods. PLoS One. 2014;9(3):e91396. doi: 10.1371/journal.pone.0091396. PubMed PMID: 24642853; PubMed Central PMCID: PMCPMC3958353.</w:t>
      </w:r>
    </w:p>
    <w:p w14:paraId="0BC8784E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10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Jacoby GA. AmpC beta-lactamases. Clin Microbiol Rev. 2009;22(1):161-82, Table of Contents. doi: 10.1128/CMR.00036-08. PubMed PMID: 19136439; PubMed Central PMCID: PMCPMC2620637.</w:t>
      </w:r>
    </w:p>
    <w:p w14:paraId="62F64545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11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 xml:space="preserve">Suwantarat N, Carroll KC. Epidemiology and molecular characterization of multidrug-resistant Gram-negative bacteria in Southeast Asia. Antimicrob Resist Infect Control. 2016;5:15. </w:t>
      </w:r>
      <w:r w:rsidRPr="00880C27">
        <w:rPr>
          <w:rFonts w:ascii="Times New Roman" w:hAnsi="Times New Roman" w:cs="Times New Roman"/>
          <w:noProof/>
          <w:sz w:val="24"/>
          <w:szCs w:val="24"/>
        </w:rPr>
        <w:lastRenderedPageBreak/>
        <w:t>doi: 10.1186/s13756-016-0115-6. PubMed PMID: 27148448; PubMed Central PMCID: PMCPMC4855802.</w:t>
      </w:r>
    </w:p>
    <w:p w14:paraId="43000977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12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Matsumura Y, Peirano G, Motyl MR, Adams MD, Chen L, Kreiswirth B, et al. Global Molecular Epidemiology of IMP-Producing Enterobacteriaceae. Antimicrob Agents Chemother. 2017;61(4). doi: 10.1128/AAC.02729-16. PubMed PMID: 28167555; PubMed Central PMCID: PMCPMC5365671.</w:t>
      </w:r>
    </w:p>
    <w:p w14:paraId="26BE4F14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13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Nordmann P, Naas T, Poirel L. Global spread of Carbapenemase-producing Enterobacteriaceae. Emerg Infect Dis. 2011;17(10):1791-8. doi: 10.3201/eid1710.110655. PubMed PMID: 22000347; PubMed Central PMCID: PMCPMC3310682.</w:t>
      </w:r>
    </w:p>
    <w:p w14:paraId="67807734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14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Girlich D, Poirel L, Szczepanowski R, Schluter A, Nordmann P. Carbapenem-hydrolyzing GES-5-encoding gene on different plasmid types recovered from a bacterial community in a sewage treatment plant. Appl Environ Microbiol. 2012;78(4):1292-5. doi: 10.1128/AEM.06841-11. PubMed PMID: 22156421; PubMed Central PMCID: PMCPMC3273036.</w:t>
      </w:r>
    </w:p>
    <w:p w14:paraId="697BFACA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15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Queenan AM, Bush K. Carbapenemases: the versatile beta-lactamases. Clin Microbiol Rev. 2007;20(3):440-58, table of contents. doi: 10.1128/CMR.00001-07. PubMed PMID: 17630334; PubMed Central PMCID: PMCPMC1932750.</w:t>
      </w:r>
    </w:p>
    <w:p w14:paraId="71372823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16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Evans BA, Amyes SG. OXA beta-lactamases. Clin Microbiol Rev. 2014;27(2):241-63. doi: 10.1128/CMR.00117-13. PubMed PMID: 24696435; PubMed Central PMCID: PMCPMC3993105.</w:t>
      </w:r>
    </w:p>
    <w:p w14:paraId="3E3A67E8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17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Ge B, McDermott PF, White DG, Meng J. Role of efflux pumps and topoisomerase mutations in fluoroquinolone resistance in Campylobacter jejuni and Campylobacter coli. Antimicrob Agents Chemother. 2005;49(8):3347-54. doi: 10.1128/AAC.49.8.3347-3354.2005. PubMed PMID: 16048946; PubMed Central PMCID: PMCPMC1196287.</w:t>
      </w:r>
    </w:p>
    <w:p w14:paraId="3FF7D5CC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18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Hakanen A, Jalava J, Kotilainen P, Jousimies-Somer H, Siitonen A, Huovinen P. gyrA polymorphism in Campylobacter jejuni: detection of gyrA mutations in 162 C. jejuni isolates by single-strand conformation polymorphism and DNA sequencing. Antimicrob Agents Chemother. 2002;46(8):2644-7. PubMed PMID: 12121947; PubMed Central PMCID: PMCPMC127378.</w:t>
      </w:r>
    </w:p>
    <w:p w14:paraId="0E2798E9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19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Casas MR, Camargo CH, Soares FB, da Silveira WD, Fernandes SA. Presence of plasmid-mediated quinolone resistance determinants and mutations in gyrase and topoisomerase in Salmonella enterica isolates with resistance and reduced susceptibility to ciprofloxacin. Diagn Microbiol Infect Dis. 2016;85(1):85-9. doi: 10.1016/j.diagmicrobio.2016.01.016. PubMed PMID: 26971183.</w:t>
      </w:r>
    </w:p>
    <w:p w14:paraId="5F646C6C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0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Kim KY, Park JH, Kwak HS, Woo GJ. Characterization of the quinolone resistance mechanism in foodborne Salmonella isolates with high nalidixic acid resistance. Int J Food Microbiol. 2011;146(1):52-6. doi: 10.1016/j.ijfoodmicro.2011.01.037. PubMed PMID: 21354645.</w:t>
      </w:r>
    </w:p>
    <w:p w14:paraId="0E4D41C6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1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Liu BT, Liao XP, Yang SS, Wang XM, Li LL, Sun J, et al. Detection of mutations in the gyrA and parC genes in Escherichia coli isolates carrying plasmid-mediated quinolone resistance genes from diseased food-producing animals. J Med Microbiol. 2012;61(Pt 11):1591-9. doi: 10.1099/jmm.0.043307-0. PubMed PMID: 22878251.</w:t>
      </w:r>
    </w:p>
    <w:p w14:paraId="1B720F54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2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Korona-Glowniak I, Skrzypek K, Siwiec R, Wrobel A, Malm A. Fluoroquinolone-resistance mechanisms and phylogenetic background of clinical Escherichia coli strains isolated in south-east Poland. New Microbiol. 2016;39(3):210-5. PubMed PMID: 27455179.</w:t>
      </w:r>
    </w:p>
    <w:p w14:paraId="7ECC871A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3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 xml:space="preserve">Yugendran T, Harish BN. High incidence of plasmid-mediated quinolone resistance genes among ciprofloxacin-resistant clinical isolates of Enterobacteriaceae at a tertiary care </w:t>
      </w:r>
      <w:r w:rsidRPr="00880C27">
        <w:rPr>
          <w:rFonts w:ascii="Times New Roman" w:hAnsi="Times New Roman" w:cs="Times New Roman"/>
          <w:noProof/>
          <w:sz w:val="24"/>
          <w:szCs w:val="24"/>
        </w:rPr>
        <w:lastRenderedPageBreak/>
        <w:t>hospital in Puducherry, India. PeerJ. 2016;4:e1995. doi: 10.7717/peerj.1995. PubMed PMID: 27168994; PubMed Central PMCID: PMCPMC4860338.</w:t>
      </w:r>
    </w:p>
    <w:p w14:paraId="218E94B3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4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Nair S, Ashton P, Doumith M, Connell S, Painset A, Mwaigwisya S, et al. WGS for surveillance of antimicrobial resistance: a pilot study to detect the prevalence and mechanism of resistance to azithromycin in a UK population of non-typhoidal Salmonella. J Antimicrob Chemother. 2016;71(12):3400-8. doi: 10.1093/jac/dkw318. PubMed PMID: 27585964.</w:t>
      </w:r>
    </w:p>
    <w:p w14:paraId="347C0A43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5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Phuc Nguyen MC, Woerther PL, Bouvet M, Andremont A, Leclercq R, Canu A. Escherichia coli as reservoir for macrolide resistance genes. Emerg Infect Dis. 2009;15(10):1648-50. doi: 10.3201/eid1510.090696. PubMed PMID: 19861064; PubMed Central PMCID: PMCPMC2866414.</w:t>
      </w:r>
    </w:p>
    <w:p w14:paraId="49D8F56A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6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Belanger AE, Shryock TR. Macrolide-resistant Campylobacter: the meat of the matter. J Antimicrob Chemother. 2007;60(4):715-23. doi: 10.1093/jac/dkm300. PubMed PMID: 17704515.</w:t>
      </w:r>
    </w:p>
    <w:p w14:paraId="0CFF49D3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7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Gibreel A, Kos VN, Keelan M, Trieber CA, Levesque S, Michaud S, et al. Macrolide resistance in Campylobacter jejuni and Campylobacter coli: molecular mechanism and stability of the resistance phenotype. Antimicrob Agents Chemother. 2005;49(7):2753-9. doi: 10.1128/AAC.49.7.2753-2759.2005. PubMed PMID: 15980346; PubMed Central PMCID: PMCPMC1168676.</w:t>
      </w:r>
    </w:p>
    <w:p w14:paraId="3CF7BF0B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8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Qin S, Wang Y, Zhang Q, Zhang M, Deng F, Shen Z, et al. Report of ribosomal RNA methylase gene erm(B) in multidrug-resistant Campylobacter coli. J Antimicrob Chemother. 2014;69(4):964-8. doi: 10.1093/jac/dkt492. PubMed PMID: 24335515.</w:t>
      </w:r>
    </w:p>
    <w:p w14:paraId="27AAB52E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29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Ho PL, Leung LM, Chow KH, Lai EL, Lo WU, Ng TK. Prevalence of aminoglycoside modifying enzyme and 16S ribosomal RNA methylase genes among aminoglycoside-resistant Escherichia coli isolates. J Microbiol Immunol Infect. 2016;49(1):123-6. doi: 10.1016/j.jmii.2014.08.012. PubMed PMID: 25442860.</w:t>
      </w:r>
    </w:p>
    <w:p w14:paraId="6113FFF0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0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Ho PL, Wong RC, Lo SW, Chow KH, Wong SS, Que TL. Genetic identity of aminoglycoside-resistance genes in Escherichia coli isolates from human and animal sources. J Med Microbiol. 2010;59(Pt 6):702-7. doi: 10.1099/jmm.0.015032-0. PubMed PMID: 20185552.</w:t>
      </w:r>
    </w:p>
    <w:p w14:paraId="19228224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1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Chen S, Zhao S, White DG, Schroeder CM, Lu R, Yang H, et al. Characterization of multiple-antimicrobial-resistant salmonella serovars isolated from retail meats. Appl Environ Microbiol. 2004;70(1):1-7. PubMed PMID: 14711619; PubMed Central PMCID: PMCPMC321239.</w:t>
      </w:r>
    </w:p>
    <w:p w14:paraId="02B59FDD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2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Zhang FY, Huo SY, Li YR, Xie R, Wu XJ, Chen LG, et al. A survey of the frequency of aminoglycoside antibiotic-resistant genotypes and phenotypes in Escherichia coli in broilers with septicaemia in Hebei, China. British poultry science. 2014;55(3):305-10. Epub 2014/02/28. doi: 10.1080/00071668.2014.891096. PubMed PMID: 24571237.</w:t>
      </w:r>
    </w:p>
    <w:p w14:paraId="72DC089E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3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Cannatelli A, Giani T, Antonelli A, Principe L, Luzzaro F, Rossolini GM. First Detection of the mcr-1 Colistin Resistance Gene in Escherichia coli in Italy. Antimicrob Agents Chemother. 2016;60(5):3257-8. doi: 10.1128/AAC.00246-16. PubMed PMID: 26976865; PubMed Central PMCID: PMCPMC4862502.</w:t>
      </w:r>
    </w:p>
    <w:p w14:paraId="4B854984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4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Xavier BB, Lammens C, Ruhal R, Kumar-Singh S, Butaye P, Goossens H, et al. Identification of a novel plasmid-mediated colistin-resistance gene, mcr-2, in Escherichia coli, Belgium, June 2016. Euro Surveill. 2016;21(27). doi: 10.2807/1560-7917.ES.2016.21.27.30280. PubMed PMID: 27416987.</w:t>
      </w:r>
    </w:p>
    <w:p w14:paraId="70167191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5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 xml:space="preserve">Quesada A, Ugarte-Ruiz M, Iglesias MR, Porrero MC, Martinez R, Florez-Cuadrado D, et al. Detection of plasmid mediated colistin resistance (MCR-1) in Escherichia coli and </w:t>
      </w:r>
      <w:r w:rsidRPr="00880C27">
        <w:rPr>
          <w:rFonts w:ascii="Times New Roman" w:hAnsi="Times New Roman" w:cs="Times New Roman"/>
          <w:noProof/>
          <w:sz w:val="24"/>
          <w:szCs w:val="24"/>
        </w:rPr>
        <w:lastRenderedPageBreak/>
        <w:t>Salmonella enterica isolated from poultry and swine in Spain. Res Vet Sci. 2016;105:134-5. doi: 10.1016/j.rvsc.2016.02.003. PubMed PMID: 27033921.</w:t>
      </w:r>
    </w:p>
    <w:p w14:paraId="7C9E5FCF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6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Liu YY, Wang Y, Walsh TR, Yi LX, Zhang R, Spencer J, et al. Emergence of plasmid-mediated colistin resistance mechanism MCR-1 in animals and human beings in China: a microbiological and molecular biological study. Lancet Infect Dis. 2016;16(2):161-8. doi: 10.1016/S1473-3099(15)00424-7. PubMed PMID: 26603172.</w:t>
      </w:r>
    </w:p>
    <w:p w14:paraId="06D01DD9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7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Antunes P, Machado J, Sousa JC, Peixe L. Dissemination of sulfonamide resistance genes (sul1, sul2, and sul3) in Portuguese Salmonella enterica strains and relation with integrons. Antimicrob Agents Chemother. 2005;49(2):836-9. doi: 10.1128/AAC.49.2.836-839.2005. PubMed PMID: 15673783; PubMed Central PMCID: PMCPMC547296.</w:t>
      </w:r>
    </w:p>
    <w:p w14:paraId="3CB0C415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8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Shin HW, Lim J, Kim S, Kim J, Kwon GC, Koo SH. Characterization of trimethoprim-sulfamethoxazole resistance genes and their relatedness to class 1 integron and insertion sequence common region in gram-negative bacilli. J Microbiol Biotechnol. 2015;25(1):137-42. PubMed PMID: 25348695.</w:t>
      </w:r>
    </w:p>
    <w:p w14:paraId="047D426E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39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Blahna MT, Zalewski CA, Reuer J, Kahlmeter G, Foxman B, Marrs CF. The role of horizontal gene transfer in the spread of trimethoprim-sulfamethoxazole resistance among uropathogenic Escherichia coli in Europe and Canada. J Antimicrob Chemother. 2006;57(4):666-72. doi: 10.1093/jac/dkl020. PubMed PMID: 16464890.</w:t>
      </w:r>
    </w:p>
    <w:p w14:paraId="00C96668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40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El-Tayeb MA, Ibrahim ASS, Al-Salamah AA, Almaary KS, Elbadawi YB. Prevalence, serotyping and antimicrobials resistance mechanism of Salmonella enterica isolated from clinical and environmental samples in Saudi Arabia. Braz J Microbiol. 2017;48(3):499-508. doi: 10.1016/j.bjm.2016.09.021. PubMed PMID: 28245965; PubMed Central PMCID: PMCPMC5498448.</w:t>
      </w:r>
    </w:p>
    <w:p w14:paraId="435C59E9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41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Labar AS, Millman JS, Ruebush E, Opintan JA, Bishar RA, Aboderin AO, et al. Regional dissemination of a trimethoprim-resistance gene cassette via a successful transposable element. PLoS One. 2012;7(5):e38142. doi: 10.1371/journal.pone.0038142. PubMed PMID: 22666464; PubMed Central PMCID: PMCPMC3364232.</w:t>
      </w:r>
    </w:p>
    <w:p w14:paraId="4E703BDA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42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Seputiene V, Povilonis J, Ruzauskas M, Pavilonis A, Suziedeliene E. Prevalence of trimethoprim resistance genes in Escherichia coli isolates of human and animal origin in Lithuania. J Med Microbiol. 2010;59(Pt 3):315-22. doi: 10.1099/jmm.0.015008-0. PubMed PMID: 20007760.</w:t>
      </w:r>
    </w:p>
    <w:p w14:paraId="01C4E307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43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Karami N, Nowrouzian F, Adlerberth I, Wold AE. Tetracycline resistance in Escherichia coli and persistence in the infantile colonic microbiota. Antimicrob Agents Chemother. 2006;50(1):156-61. doi: 10.1128/AAC.50.1.156-161.2006. PubMed PMID: 16377681; PubMed Central PMCID: PMCPMC1346771.</w:t>
      </w:r>
    </w:p>
    <w:p w14:paraId="7CC11110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44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Lu Y, Zhao H, Sun J, Liu Y, Zhou X, Beier RC, et al. Characterization of multidrug-resistant Salmonella enterica serovars Indiana and Enteritidis from chickens in Eastern China. PLoS One. 2014;9(5):e96050. doi: 10.1371/journal.pone.0096050. PubMed PMID: 24788434; PubMed Central PMCID: PMCPMC4008530.</w:t>
      </w:r>
    </w:p>
    <w:p w14:paraId="4EA68C18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45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Bischoff KM, White DG, Hume ME, Poole TL, Nisbet DJ. The chloramphenicol resistance gene cmlA is disseminated on transferable plasmids that confer multiple-drug resistance in swine Escherichia coli. FEMS microbiology letters. 2005;243(1):285-91. Epub 2005/01/26. doi: 10.1016/j.femsle.2004.12.017. PubMed PMID: 15668031.</w:t>
      </w:r>
    </w:p>
    <w:p w14:paraId="76066A95" w14:textId="77777777" w:rsidR="00880C27" w:rsidRPr="00880C27" w:rsidRDefault="00880C27" w:rsidP="00880C2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46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 xml:space="preserve">Singer RS, Patterson SK, Meier AE, Gibson JK, Lee HL, Maddox CW. Relationship between phenotypic and genotypic florfenicol resistance in Escherichia coli. Antimicrob Agents </w:t>
      </w:r>
      <w:r w:rsidRPr="00880C27">
        <w:rPr>
          <w:rFonts w:ascii="Times New Roman" w:hAnsi="Times New Roman" w:cs="Times New Roman"/>
          <w:noProof/>
          <w:sz w:val="24"/>
          <w:szCs w:val="24"/>
        </w:rPr>
        <w:lastRenderedPageBreak/>
        <w:t>Chemother. 2004;48(10):4047-9. Epub 2004/09/25. doi: 10.1128/AAC.48.10.4047-4049.2004. PubMed PMID: 15388477; PubMed Central PMCID: PMC521924.</w:t>
      </w:r>
    </w:p>
    <w:p w14:paraId="33E2FEEB" w14:textId="77777777" w:rsidR="00880C27" w:rsidRPr="00880C27" w:rsidRDefault="00880C27" w:rsidP="00880C2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80C27">
        <w:rPr>
          <w:rFonts w:ascii="Times New Roman" w:hAnsi="Times New Roman" w:cs="Times New Roman"/>
          <w:noProof/>
          <w:sz w:val="24"/>
          <w:szCs w:val="24"/>
        </w:rPr>
        <w:t>47.</w:t>
      </w:r>
      <w:r w:rsidRPr="00880C27">
        <w:rPr>
          <w:rFonts w:ascii="Times New Roman" w:hAnsi="Times New Roman" w:cs="Times New Roman"/>
          <w:noProof/>
          <w:sz w:val="24"/>
          <w:szCs w:val="24"/>
        </w:rPr>
        <w:tab/>
        <w:t>Chuanchuen R, Padungtod P. Antimicrobial resistance genes in Salmonella enterica isolates from poultry and swine in Thailand. The Journal of veterinary medical science. 2009;71(10):1349-55. Epub 2009/11/06. PubMed PMID: 19887742.</w:t>
      </w:r>
    </w:p>
    <w:p w14:paraId="68FD9376" w14:textId="6F33DE45" w:rsidR="00880C27" w:rsidRDefault="00880C27" w:rsidP="00880C2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394D83E" w14:textId="6F187895" w:rsidR="008A1C4A" w:rsidRPr="005137F4" w:rsidRDefault="005137F4" w:rsidP="00565D92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CA44F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A1C4A" w:rsidRPr="005137F4" w:rsidSect="00513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EB84DB" w14:textId="77777777" w:rsidR="004C66B4" w:rsidRDefault="004C66B4" w:rsidP="001A0F76">
      <w:pPr>
        <w:spacing w:after="0" w:line="240" w:lineRule="auto"/>
      </w:pPr>
      <w:r>
        <w:separator/>
      </w:r>
    </w:p>
  </w:endnote>
  <w:endnote w:type="continuationSeparator" w:id="0">
    <w:p w14:paraId="39A232AE" w14:textId="77777777" w:rsidR="004C66B4" w:rsidRDefault="004C66B4" w:rsidP="001A0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86A7B" w14:textId="77777777" w:rsidR="005C263C" w:rsidRDefault="005C263C" w:rsidP="000C5C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8A22DD" w14:textId="77777777" w:rsidR="005C263C" w:rsidRDefault="005C263C" w:rsidP="001A0F7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1A81F" w14:textId="77777777" w:rsidR="005C263C" w:rsidRDefault="005C263C" w:rsidP="000C5C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0D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A31676" w14:textId="77777777" w:rsidR="005C263C" w:rsidRDefault="005C263C" w:rsidP="001A0F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B41E57" w14:textId="77777777" w:rsidR="004C66B4" w:rsidRDefault="004C66B4" w:rsidP="001A0F76">
      <w:pPr>
        <w:spacing w:after="0" w:line="240" w:lineRule="auto"/>
      </w:pPr>
      <w:r>
        <w:separator/>
      </w:r>
    </w:p>
  </w:footnote>
  <w:footnote w:type="continuationSeparator" w:id="0">
    <w:p w14:paraId="503BBB67" w14:textId="77777777" w:rsidR="004C66B4" w:rsidRDefault="004C66B4" w:rsidP="001A0F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74C78C4"/>
    <w:multiLevelType w:val="hybridMultilevel"/>
    <w:tmpl w:val="898AD462"/>
    <w:lvl w:ilvl="0" w:tplc="6BD64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2CDF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56C9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DC61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569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6E8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685C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788F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50B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F55EC"/>
    <w:rsid w:val="00006512"/>
    <w:rsid w:val="00010A26"/>
    <w:rsid w:val="000228E1"/>
    <w:rsid w:val="000364D3"/>
    <w:rsid w:val="00041CC3"/>
    <w:rsid w:val="00056DAF"/>
    <w:rsid w:val="00061FDD"/>
    <w:rsid w:val="00063DCB"/>
    <w:rsid w:val="000856E6"/>
    <w:rsid w:val="00094142"/>
    <w:rsid w:val="000A3A93"/>
    <w:rsid w:val="000A591F"/>
    <w:rsid w:val="000B4CC1"/>
    <w:rsid w:val="000B7AE6"/>
    <w:rsid w:val="000C4502"/>
    <w:rsid w:val="000C5CF4"/>
    <w:rsid w:val="000E4065"/>
    <w:rsid w:val="000F110B"/>
    <w:rsid w:val="00101A62"/>
    <w:rsid w:val="001030F1"/>
    <w:rsid w:val="00120857"/>
    <w:rsid w:val="00121E29"/>
    <w:rsid w:val="00134358"/>
    <w:rsid w:val="00140EBE"/>
    <w:rsid w:val="00143FD9"/>
    <w:rsid w:val="00173A3F"/>
    <w:rsid w:val="0019102A"/>
    <w:rsid w:val="00194810"/>
    <w:rsid w:val="001A0F76"/>
    <w:rsid w:val="001A7923"/>
    <w:rsid w:val="001B16F7"/>
    <w:rsid w:val="001C7DE2"/>
    <w:rsid w:val="001D0A1D"/>
    <w:rsid w:val="001D16C3"/>
    <w:rsid w:val="001D4024"/>
    <w:rsid w:val="001E4A1A"/>
    <w:rsid w:val="001E4DAC"/>
    <w:rsid w:val="001E4DDB"/>
    <w:rsid w:val="001F6904"/>
    <w:rsid w:val="00223653"/>
    <w:rsid w:val="00227301"/>
    <w:rsid w:val="002306F1"/>
    <w:rsid w:val="00246492"/>
    <w:rsid w:val="0025048C"/>
    <w:rsid w:val="00254404"/>
    <w:rsid w:val="00283AF5"/>
    <w:rsid w:val="00285771"/>
    <w:rsid w:val="002A7166"/>
    <w:rsid w:val="002B1CE0"/>
    <w:rsid w:val="002C3F1B"/>
    <w:rsid w:val="002D7E64"/>
    <w:rsid w:val="002F29DF"/>
    <w:rsid w:val="002F5AD5"/>
    <w:rsid w:val="002F71CF"/>
    <w:rsid w:val="00317533"/>
    <w:rsid w:val="00326B48"/>
    <w:rsid w:val="00340A3C"/>
    <w:rsid w:val="00341E43"/>
    <w:rsid w:val="003537A0"/>
    <w:rsid w:val="0036154F"/>
    <w:rsid w:val="003633B3"/>
    <w:rsid w:val="003766F4"/>
    <w:rsid w:val="0038431C"/>
    <w:rsid w:val="003B7B62"/>
    <w:rsid w:val="003D49B1"/>
    <w:rsid w:val="003D49FF"/>
    <w:rsid w:val="003D5B1F"/>
    <w:rsid w:val="003E7685"/>
    <w:rsid w:val="003F55EC"/>
    <w:rsid w:val="003F5A6C"/>
    <w:rsid w:val="0040046B"/>
    <w:rsid w:val="0040290C"/>
    <w:rsid w:val="00403F33"/>
    <w:rsid w:val="00416575"/>
    <w:rsid w:val="00426E18"/>
    <w:rsid w:val="004340DE"/>
    <w:rsid w:val="00447890"/>
    <w:rsid w:val="0047392B"/>
    <w:rsid w:val="00480463"/>
    <w:rsid w:val="00481A1C"/>
    <w:rsid w:val="00487624"/>
    <w:rsid w:val="004975FC"/>
    <w:rsid w:val="004B3155"/>
    <w:rsid w:val="004B599B"/>
    <w:rsid w:val="004B6A8E"/>
    <w:rsid w:val="004C66B4"/>
    <w:rsid w:val="004D065A"/>
    <w:rsid w:val="004D1694"/>
    <w:rsid w:val="004D25FE"/>
    <w:rsid w:val="004D42B6"/>
    <w:rsid w:val="004D52C4"/>
    <w:rsid w:val="004D56F8"/>
    <w:rsid w:val="004E05FE"/>
    <w:rsid w:val="004F4166"/>
    <w:rsid w:val="00501365"/>
    <w:rsid w:val="00507C39"/>
    <w:rsid w:val="005127B1"/>
    <w:rsid w:val="005137F4"/>
    <w:rsid w:val="005149C3"/>
    <w:rsid w:val="00527946"/>
    <w:rsid w:val="00541EB1"/>
    <w:rsid w:val="00552F3C"/>
    <w:rsid w:val="00562338"/>
    <w:rsid w:val="00565CAF"/>
    <w:rsid w:val="00565D92"/>
    <w:rsid w:val="00572226"/>
    <w:rsid w:val="005865A0"/>
    <w:rsid w:val="005C19AC"/>
    <w:rsid w:val="005C263C"/>
    <w:rsid w:val="005C72D8"/>
    <w:rsid w:val="005D3E47"/>
    <w:rsid w:val="005D4ABA"/>
    <w:rsid w:val="005D5E24"/>
    <w:rsid w:val="005E64E1"/>
    <w:rsid w:val="005E78D6"/>
    <w:rsid w:val="00613BE2"/>
    <w:rsid w:val="00634343"/>
    <w:rsid w:val="00635A7F"/>
    <w:rsid w:val="0066581D"/>
    <w:rsid w:val="00665904"/>
    <w:rsid w:val="006760F2"/>
    <w:rsid w:val="006769EC"/>
    <w:rsid w:val="006B3304"/>
    <w:rsid w:val="006B3FF5"/>
    <w:rsid w:val="006E0D9F"/>
    <w:rsid w:val="006E36F5"/>
    <w:rsid w:val="006E7FA3"/>
    <w:rsid w:val="00723758"/>
    <w:rsid w:val="00750F50"/>
    <w:rsid w:val="00752B9A"/>
    <w:rsid w:val="007635D6"/>
    <w:rsid w:val="007817B1"/>
    <w:rsid w:val="0078203F"/>
    <w:rsid w:val="007832B0"/>
    <w:rsid w:val="00790A10"/>
    <w:rsid w:val="007D0D7E"/>
    <w:rsid w:val="007D33AF"/>
    <w:rsid w:val="007E00CD"/>
    <w:rsid w:val="007E3BE0"/>
    <w:rsid w:val="007E4DFB"/>
    <w:rsid w:val="007E7888"/>
    <w:rsid w:val="00801033"/>
    <w:rsid w:val="00820552"/>
    <w:rsid w:val="00830D01"/>
    <w:rsid w:val="008546F8"/>
    <w:rsid w:val="0086435F"/>
    <w:rsid w:val="00867836"/>
    <w:rsid w:val="008709C3"/>
    <w:rsid w:val="00880C27"/>
    <w:rsid w:val="00885984"/>
    <w:rsid w:val="008968AB"/>
    <w:rsid w:val="008A1C4A"/>
    <w:rsid w:val="008A76FB"/>
    <w:rsid w:val="008B3959"/>
    <w:rsid w:val="008B4946"/>
    <w:rsid w:val="008B5A42"/>
    <w:rsid w:val="008D6413"/>
    <w:rsid w:val="00900931"/>
    <w:rsid w:val="009137F3"/>
    <w:rsid w:val="009311AF"/>
    <w:rsid w:val="00932327"/>
    <w:rsid w:val="00934BAD"/>
    <w:rsid w:val="0094269F"/>
    <w:rsid w:val="00974570"/>
    <w:rsid w:val="0097587D"/>
    <w:rsid w:val="0097723E"/>
    <w:rsid w:val="0099202C"/>
    <w:rsid w:val="00994A75"/>
    <w:rsid w:val="009A0922"/>
    <w:rsid w:val="009A7F41"/>
    <w:rsid w:val="009B020B"/>
    <w:rsid w:val="009D4319"/>
    <w:rsid w:val="00A22150"/>
    <w:rsid w:val="00A35DAA"/>
    <w:rsid w:val="00A37030"/>
    <w:rsid w:val="00A8469F"/>
    <w:rsid w:val="00A913CF"/>
    <w:rsid w:val="00A92BE2"/>
    <w:rsid w:val="00A94D7D"/>
    <w:rsid w:val="00AA27A6"/>
    <w:rsid w:val="00AA5268"/>
    <w:rsid w:val="00AB401B"/>
    <w:rsid w:val="00AD7A90"/>
    <w:rsid w:val="00AF53C6"/>
    <w:rsid w:val="00B03ADC"/>
    <w:rsid w:val="00B52242"/>
    <w:rsid w:val="00B54650"/>
    <w:rsid w:val="00B86C72"/>
    <w:rsid w:val="00B87D92"/>
    <w:rsid w:val="00BA5C34"/>
    <w:rsid w:val="00BB4B27"/>
    <w:rsid w:val="00BC2A01"/>
    <w:rsid w:val="00BD6F5D"/>
    <w:rsid w:val="00BE2EE6"/>
    <w:rsid w:val="00BE2F91"/>
    <w:rsid w:val="00BF30D9"/>
    <w:rsid w:val="00C1540B"/>
    <w:rsid w:val="00C214DF"/>
    <w:rsid w:val="00C36DDE"/>
    <w:rsid w:val="00C40824"/>
    <w:rsid w:val="00C40DF8"/>
    <w:rsid w:val="00C45B50"/>
    <w:rsid w:val="00C47A53"/>
    <w:rsid w:val="00C522F5"/>
    <w:rsid w:val="00C65DA0"/>
    <w:rsid w:val="00C91E20"/>
    <w:rsid w:val="00CA44FE"/>
    <w:rsid w:val="00CB63C1"/>
    <w:rsid w:val="00CD2C3D"/>
    <w:rsid w:val="00CD712A"/>
    <w:rsid w:val="00CE304B"/>
    <w:rsid w:val="00CF7FA5"/>
    <w:rsid w:val="00D61725"/>
    <w:rsid w:val="00D6178A"/>
    <w:rsid w:val="00D6225F"/>
    <w:rsid w:val="00D64565"/>
    <w:rsid w:val="00D75954"/>
    <w:rsid w:val="00D83806"/>
    <w:rsid w:val="00D83AE3"/>
    <w:rsid w:val="00D95FD7"/>
    <w:rsid w:val="00DA6488"/>
    <w:rsid w:val="00DC3B3F"/>
    <w:rsid w:val="00DC55EB"/>
    <w:rsid w:val="00DF1B04"/>
    <w:rsid w:val="00DF34BF"/>
    <w:rsid w:val="00E15EF2"/>
    <w:rsid w:val="00E2277D"/>
    <w:rsid w:val="00E25A54"/>
    <w:rsid w:val="00E4446C"/>
    <w:rsid w:val="00E5317D"/>
    <w:rsid w:val="00E66D7E"/>
    <w:rsid w:val="00E75917"/>
    <w:rsid w:val="00E87C43"/>
    <w:rsid w:val="00E96BD8"/>
    <w:rsid w:val="00EA170D"/>
    <w:rsid w:val="00EA1831"/>
    <w:rsid w:val="00EA33AE"/>
    <w:rsid w:val="00EA5C77"/>
    <w:rsid w:val="00EA5FA2"/>
    <w:rsid w:val="00EB3954"/>
    <w:rsid w:val="00F03FC4"/>
    <w:rsid w:val="00F1385C"/>
    <w:rsid w:val="00F51CDC"/>
    <w:rsid w:val="00F54D61"/>
    <w:rsid w:val="00F74E2A"/>
    <w:rsid w:val="00F76B6A"/>
    <w:rsid w:val="00F93226"/>
    <w:rsid w:val="00F97866"/>
    <w:rsid w:val="00FA04CF"/>
    <w:rsid w:val="00FC1037"/>
    <w:rsid w:val="00FD7C51"/>
    <w:rsid w:val="00FE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95B8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E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F55EC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F5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565D92"/>
    <w:pPr>
      <w:spacing w:line="240" w:lineRule="auto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565D9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65D92"/>
    <w:pPr>
      <w:spacing w:after="0"/>
      <w:jc w:val="center"/>
    </w:pPr>
    <w:rPr>
      <w:rFonts w:ascii="Cambria" w:hAnsi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D92"/>
    <w:rPr>
      <w:rFonts w:ascii="Lucida Grande" w:eastAsiaTheme="minorHAnsi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D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5137F4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52242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832B0"/>
  </w:style>
  <w:style w:type="numbering" w:customStyle="1" w:styleId="NoList11">
    <w:name w:val="No List11"/>
    <w:next w:val="NoList"/>
    <w:uiPriority w:val="99"/>
    <w:semiHidden/>
    <w:unhideWhenUsed/>
    <w:rsid w:val="007832B0"/>
  </w:style>
  <w:style w:type="character" w:customStyle="1" w:styleId="Hyperlink1">
    <w:name w:val="Hyperlink1"/>
    <w:basedOn w:val="DefaultParagraphFont"/>
    <w:uiPriority w:val="99"/>
    <w:unhideWhenUsed/>
    <w:rsid w:val="007832B0"/>
    <w:rPr>
      <w:color w:val="0000FF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7832B0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Typewriter1">
    <w:name w:val="HTML Typewriter1"/>
    <w:basedOn w:val="DefaultParagraphFont"/>
    <w:uiPriority w:val="99"/>
    <w:semiHidden/>
    <w:unhideWhenUsed/>
    <w:rsid w:val="007832B0"/>
    <w:rPr>
      <w:rFonts w:ascii="Courier" w:eastAsia="MS Mincho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7832B0"/>
    <w:rPr>
      <w:b/>
      <w:b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832B0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32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832B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2B0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B0"/>
    <w:rPr>
      <w:rFonts w:eastAsiaTheme="minorHAnsi"/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7832B0"/>
    <w:rPr>
      <w:rFonts w:eastAsia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83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2B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83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2B0"/>
    <w:rPr>
      <w:rFonts w:eastAsiaTheme="minorHAnsi"/>
      <w:sz w:val="22"/>
      <w:szCs w:val="22"/>
    </w:rPr>
  </w:style>
  <w:style w:type="character" w:styleId="HTMLTypewriter">
    <w:name w:val="HTML Typewriter"/>
    <w:basedOn w:val="DefaultParagraphFont"/>
    <w:uiPriority w:val="99"/>
    <w:semiHidden/>
    <w:unhideWhenUsed/>
    <w:rsid w:val="007832B0"/>
    <w:rPr>
      <w:rFonts w:ascii="Consolas" w:hAnsi="Consolas"/>
      <w:sz w:val="20"/>
      <w:szCs w:val="20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7832B0"/>
    <w:rPr>
      <w:color w:val="800080"/>
      <w:u w:val="single"/>
    </w:rPr>
  </w:style>
  <w:style w:type="paragraph" w:styleId="Revision">
    <w:name w:val="Revision"/>
    <w:hidden/>
    <w:uiPriority w:val="99"/>
    <w:semiHidden/>
    <w:rsid w:val="007832B0"/>
    <w:rPr>
      <w:rFonts w:eastAsia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7832B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832B0"/>
    <w:rPr>
      <w:color w:val="800080" w:themeColor="followed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6B3304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041CC3"/>
  </w:style>
  <w:style w:type="numbering" w:customStyle="1" w:styleId="NoList12">
    <w:name w:val="No List12"/>
    <w:next w:val="NoList"/>
    <w:uiPriority w:val="99"/>
    <w:semiHidden/>
    <w:unhideWhenUsed/>
    <w:rsid w:val="00041CC3"/>
  </w:style>
  <w:style w:type="table" w:customStyle="1" w:styleId="TableGrid5">
    <w:name w:val="Table Grid5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041CC3"/>
  </w:style>
  <w:style w:type="table" w:customStyle="1" w:styleId="TableGrid111">
    <w:name w:val="Table Grid11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041CC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041CC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041CC3"/>
  </w:style>
  <w:style w:type="numbering" w:customStyle="1" w:styleId="NoList1111">
    <w:name w:val="No List1111"/>
    <w:next w:val="NoList"/>
    <w:uiPriority w:val="99"/>
    <w:semiHidden/>
    <w:unhideWhenUsed/>
    <w:rsid w:val="00041CC3"/>
  </w:style>
  <w:style w:type="table" w:customStyle="1" w:styleId="TableGrid41">
    <w:name w:val="Table Grid4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A0F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E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F55EC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F5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565D92"/>
    <w:pPr>
      <w:spacing w:line="240" w:lineRule="auto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565D9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65D92"/>
    <w:pPr>
      <w:spacing w:after="0"/>
      <w:jc w:val="center"/>
    </w:pPr>
    <w:rPr>
      <w:rFonts w:ascii="Cambria" w:hAnsi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D92"/>
    <w:rPr>
      <w:rFonts w:ascii="Lucida Grande" w:eastAsiaTheme="minorHAnsi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D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5137F4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52242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832B0"/>
  </w:style>
  <w:style w:type="numbering" w:customStyle="1" w:styleId="NoList11">
    <w:name w:val="No List11"/>
    <w:next w:val="NoList"/>
    <w:uiPriority w:val="99"/>
    <w:semiHidden/>
    <w:unhideWhenUsed/>
    <w:rsid w:val="007832B0"/>
  </w:style>
  <w:style w:type="character" w:customStyle="1" w:styleId="Hyperlink1">
    <w:name w:val="Hyperlink1"/>
    <w:basedOn w:val="DefaultParagraphFont"/>
    <w:uiPriority w:val="99"/>
    <w:unhideWhenUsed/>
    <w:rsid w:val="007832B0"/>
    <w:rPr>
      <w:color w:val="0000FF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7832B0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Typewriter1">
    <w:name w:val="HTML Typewriter1"/>
    <w:basedOn w:val="DefaultParagraphFont"/>
    <w:uiPriority w:val="99"/>
    <w:semiHidden/>
    <w:unhideWhenUsed/>
    <w:rsid w:val="007832B0"/>
    <w:rPr>
      <w:rFonts w:ascii="Courier" w:eastAsia="MS Mincho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7832B0"/>
    <w:rPr>
      <w:b/>
      <w:b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832B0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32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832B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2B0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B0"/>
    <w:rPr>
      <w:rFonts w:eastAsiaTheme="minorHAnsi"/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7832B0"/>
    <w:rPr>
      <w:rFonts w:eastAsia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83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2B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83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2B0"/>
    <w:rPr>
      <w:rFonts w:eastAsiaTheme="minorHAnsi"/>
      <w:sz w:val="22"/>
      <w:szCs w:val="22"/>
    </w:rPr>
  </w:style>
  <w:style w:type="character" w:styleId="HTMLTypewriter">
    <w:name w:val="HTML Typewriter"/>
    <w:basedOn w:val="DefaultParagraphFont"/>
    <w:uiPriority w:val="99"/>
    <w:semiHidden/>
    <w:unhideWhenUsed/>
    <w:rsid w:val="007832B0"/>
    <w:rPr>
      <w:rFonts w:ascii="Consolas" w:hAnsi="Consolas"/>
      <w:sz w:val="20"/>
      <w:szCs w:val="20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7832B0"/>
    <w:rPr>
      <w:color w:val="800080"/>
      <w:u w:val="single"/>
    </w:rPr>
  </w:style>
  <w:style w:type="paragraph" w:styleId="Revision">
    <w:name w:val="Revision"/>
    <w:hidden/>
    <w:uiPriority w:val="99"/>
    <w:semiHidden/>
    <w:rsid w:val="007832B0"/>
    <w:rPr>
      <w:rFonts w:eastAsia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7832B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832B0"/>
    <w:rPr>
      <w:color w:val="800080" w:themeColor="followed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6B3304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041CC3"/>
  </w:style>
  <w:style w:type="numbering" w:customStyle="1" w:styleId="NoList12">
    <w:name w:val="No List12"/>
    <w:next w:val="NoList"/>
    <w:uiPriority w:val="99"/>
    <w:semiHidden/>
    <w:unhideWhenUsed/>
    <w:rsid w:val="00041CC3"/>
  </w:style>
  <w:style w:type="table" w:customStyle="1" w:styleId="TableGrid5">
    <w:name w:val="Table Grid5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041CC3"/>
  </w:style>
  <w:style w:type="table" w:customStyle="1" w:styleId="TableGrid111">
    <w:name w:val="Table Grid11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041CC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041CC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041CC3"/>
  </w:style>
  <w:style w:type="numbering" w:customStyle="1" w:styleId="NoList1111">
    <w:name w:val="No List1111"/>
    <w:next w:val="NoList"/>
    <w:uiPriority w:val="99"/>
    <w:semiHidden/>
    <w:unhideWhenUsed/>
    <w:rsid w:val="00041CC3"/>
  </w:style>
  <w:style w:type="table" w:customStyle="1" w:styleId="TableGrid41">
    <w:name w:val="Table Grid4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A0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1</Words>
  <Characters>1352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5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orn Pholwat</dc:creator>
  <cp:lastModifiedBy>Department of Medicine</cp:lastModifiedBy>
  <cp:revision>5</cp:revision>
  <dcterms:created xsi:type="dcterms:W3CDTF">2019-04-30T19:50:00Z</dcterms:created>
  <dcterms:modified xsi:type="dcterms:W3CDTF">2019-04-30T20:01:00Z</dcterms:modified>
</cp:coreProperties>
</file>